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1A66E" w14:textId="2F072718" w:rsidR="00E976A6" w:rsidRPr="00776D9C" w:rsidRDefault="00F73D6F" w:rsidP="00776D9C">
      <w:pPr>
        <w:jc w:val="center"/>
        <w:rPr>
          <w:b/>
          <w:bCs/>
          <w:lang w:val="cs-CZ"/>
        </w:rPr>
      </w:pPr>
      <w:r w:rsidRPr="00F73D6F">
        <w:rPr>
          <w:b/>
          <w:bCs/>
          <w:lang w:val="cs-CZ"/>
        </w:rPr>
        <w:t>Supplementary material</w:t>
      </w:r>
    </w:p>
    <w:p w14:paraId="525EC108" w14:textId="192A5D36" w:rsidR="00E976A6" w:rsidRPr="00F657F0" w:rsidRDefault="00E976A6" w:rsidP="00E976A6">
      <w:pPr>
        <w:rPr>
          <w:lang w:val="cs-CZ"/>
        </w:rPr>
      </w:pPr>
      <w:r>
        <w:rPr>
          <w:lang w:val="cs-CZ"/>
        </w:rPr>
        <w:t xml:space="preserve">Table </w:t>
      </w:r>
      <w:r w:rsidR="00776D9C">
        <w:rPr>
          <w:lang w:val="cs-CZ"/>
        </w:rPr>
        <w:t>1</w:t>
      </w:r>
      <w:r>
        <w:rPr>
          <w:lang w:val="cs-CZ"/>
        </w:rPr>
        <w:t xml:space="preserve">: Mean </w:t>
      </w:r>
      <w:r w:rsidR="00937935">
        <w:rPr>
          <w:lang w:val="cs-CZ"/>
        </w:rPr>
        <w:t>±</w:t>
      </w:r>
      <w:r>
        <w:rPr>
          <w:lang w:val="cs-CZ"/>
        </w:rPr>
        <w:t xml:space="preserve"> standard deviation – interpersonal variability</w:t>
      </w:r>
      <w:r w:rsidR="00937935">
        <w:rPr>
          <w:lang w:val="cs-CZ"/>
        </w:rPr>
        <w:t>.</w:t>
      </w:r>
      <w:r w:rsidR="006228A5">
        <w:rPr>
          <w:lang w:val="cs-CZ"/>
        </w:rPr>
        <w:t xml:space="preserve"> </w:t>
      </w:r>
      <w:r w:rsidR="00937935">
        <w:rPr>
          <w:lang w:val="cs-CZ"/>
        </w:rPr>
        <w:t xml:space="preserve">Comparison of observers was performed by comparing </w:t>
      </w:r>
      <w:r w:rsidR="00937935" w:rsidRPr="00937935">
        <w:rPr>
          <w:lang w:val="cs-CZ"/>
        </w:rPr>
        <w:t>least squares means from</w:t>
      </w:r>
      <w:r w:rsidR="00A86627">
        <w:rPr>
          <w:lang w:val="cs-CZ"/>
        </w:rPr>
        <w:t xml:space="preserve"> </w:t>
      </w:r>
      <w:r w:rsidR="00937935" w:rsidRPr="00937935">
        <w:rPr>
          <w:lang w:val="cs-CZ"/>
        </w:rPr>
        <w:t>mixed-effect model</w:t>
      </w:r>
      <w:r w:rsidR="00937935">
        <w:rPr>
          <w:lang w:val="cs-CZ"/>
        </w:rPr>
        <w:t>s.</w:t>
      </w: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8"/>
        <w:gridCol w:w="2260"/>
        <w:gridCol w:w="2900"/>
        <w:gridCol w:w="1676"/>
      </w:tblGrid>
      <w:tr w:rsidR="006228A5" w:rsidRPr="00F657F0" w14:paraId="28310A03" w14:textId="2D950290" w:rsidTr="009D5AF0">
        <w:trPr>
          <w:trHeight w:val="312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2BD9" w14:textId="77777777" w:rsidR="006228A5" w:rsidRPr="009D5A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9D5A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 xml:space="preserve">Variable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D270" w14:textId="77777777" w:rsidR="006228A5" w:rsidRPr="009D5A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9D5A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Observer 1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EBC6" w14:textId="77777777" w:rsidR="006228A5" w:rsidRPr="009D5A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9D5A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Observer 2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0266E" w14:textId="410684B6" w:rsidR="006228A5" w:rsidRPr="009D5A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9D5A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p value</w:t>
            </w:r>
          </w:p>
        </w:tc>
      </w:tr>
      <w:tr w:rsidR="006228A5" w:rsidRPr="00F657F0" w14:paraId="6DB234A9" w14:textId="5D1F14D0" w:rsidTr="009D5AF0">
        <w:trPr>
          <w:trHeight w:val="312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CAF6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bookmarkStart w:id="0" w:name="_Hlk58931859"/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 xml:space="preserve">Depth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3036" w14:textId="5E85FFF0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bookmarkStart w:id="1" w:name="_Hlk58931872"/>
            <w:r w:rsidRPr="00821E39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8.501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821E39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2.937</w:t>
            </w:r>
            <w:bookmarkEnd w:id="1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5060" w14:textId="2383DCF9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bookmarkStart w:id="2" w:name="_Hlk58931881"/>
            <w:r w:rsidRPr="00821E39"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  <w:t xml:space="preserve">9.286 </w:t>
            </w:r>
            <w:r w:rsidR="00937935"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  <w:t>±</w:t>
            </w:r>
            <w:r w:rsidRPr="00821E39"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  <w:t xml:space="preserve"> 2.416</w:t>
            </w:r>
            <w:bookmarkEnd w:id="2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E5B03" w14:textId="321E057F" w:rsidR="006228A5" w:rsidRPr="00821E39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</w:t>
            </w:r>
            <w:r w:rsidRPr="00DC2556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&lt;0.0001</w:t>
            </w:r>
          </w:p>
        </w:tc>
      </w:tr>
      <w:tr w:rsidR="006228A5" w:rsidRPr="00F657F0" w14:paraId="24BAED8C" w14:textId="00A647B4" w:rsidTr="009D5AF0">
        <w:trPr>
          <w:trHeight w:val="312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23AA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bookmarkStart w:id="3" w:name="_Hlk58931837"/>
            <w:bookmarkEnd w:id="0"/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 xml:space="preserve">Width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1CBB" w14:textId="490C3222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bookmarkStart w:id="4" w:name="_Hlk58931822"/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10.418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±</w:t>
            </w:r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 2.851</w:t>
            </w:r>
            <w:bookmarkEnd w:id="4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01F4" w14:textId="4521C88A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11.518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±</w:t>
            </w:r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 2.56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96E0E" w14:textId="44C5A8A3" w:rsidR="006228A5" w:rsidRPr="000B7615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</w:t>
            </w:r>
            <w:r w:rsidRPr="00DC2556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&lt;0.0001</w:t>
            </w:r>
          </w:p>
        </w:tc>
      </w:tr>
      <w:bookmarkEnd w:id="3"/>
      <w:tr w:rsidR="006228A5" w:rsidRPr="00F657F0" w14:paraId="226B56C5" w14:textId="189FC244" w:rsidTr="009D5AF0">
        <w:trPr>
          <w:trHeight w:val="312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C9BC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Estuar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FBC7" w14:textId="7C7ECD6A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bookmarkStart w:id="5" w:name="_Hlk58931897"/>
            <w:r w:rsidRPr="00821E39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2.055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821E39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0.867</w:t>
            </w:r>
            <w:bookmarkEnd w:id="5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C9E7" w14:textId="39E6AD7B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bookmarkStart w:id="6" w:name="_Hlk58931906"/>
            <w:r w:rsidRPr="00821E39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1.942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821E39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0.870</w:t>
            </w:r>
            <w:bookmarkEnd w:id="6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C6C00" w14:textId="6DE34456" w:rsidR="006228A5" w:rsidRPr="00821E39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p=</w:t>
            </w:r>
            <w:r>
              <w:t xml:space="preserve"> </w:t>
            </w: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0.042</w:t>
            </w:r>
          </w:p>
        </w:tc>
      </w:tr>
      <w:tr w:rsidR="006228A5" w:rsidRPr="00F657F0" w14:paraId="01FCAF01" w14:textId="5FF80689" w:rsidTr="009D5AF0">
        <w:trPr>
          <w:trHeight w:val="576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C91B8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 xml:space="preserve">Depth at the maximum diameter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04A1" w14:textId="36D6607F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bookmarkStart w:id="7" w:name="_Hlk58931922"/>
            <w:r w:rsidRPr="00821E39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4.638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>±</w:t>
            </w:r>
            <w:r w:rsidRPr="00821E39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 1.621</w:t>
            </w:r>
            <w:bookmarkEnd w:id="7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6496" w14:textId="4DE85B61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bookmarkStart w:id="8" w:name="_Hlk58931931"/>
            <w:r w:rsidRPr="00DC2556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4.909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>±</w:t>
            </w:r>
            <w:r w:rsidRPr="00DC2556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 1.558</w:t>
            </w:r>
            <w:bookmarkEnd w:id="8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F8D36" w14:textId="42C19040" w:rsidR="006228A5" w:rsidRPr="00DC2556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</w:pPr>
            <w:r w:rsidRPr="00F657F0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>p=</w:t>
            </w:r>
            <w:r>
              <w:t xml:space="preserve"> </w:t>
            </w:r>
            <w:r w:rsidRPr="00DC2556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>0.002</w:t>
            </w:r>
            <w:r w:rsidRPr="00F657F0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 </w:t>
            </w:r>
          </w:p>
        </w:tc>
      </w:tr>
      <w:tr w:rsidR="006228A5" w:rsidRPr="00F657F0" w14:paraId="65D1473A" w14:textId="5A79297B" w:rsidTr="009D5AF0">
        <w:trPr>
          <w:trHeight w:val="312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6B0A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Volume by formula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48E3" w14:textId="005501C6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304.864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270.081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E650" w14:textId="07EA69E3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378.122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235.30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93DDB" w14:textId="16C7CE94" w:rsidR="006228A5" w:rsidRPr="00DC2556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p</w:t>
            </w:r>
            <w:r>
              <w:t xml:space="preserve"> </w:t>
            </w: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&lt;0.0001</w:t>
            </w:r>
            <w:r w:rsidRPr="00F657F0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</w:t>
            </w:r>
          </w:p>
        </w:tc>
      </w:tr>
      <w:tr w:rsidR="006228A5" w:rsidRPr="00F657F0" w14:paraId="77737A2A" w14:textId="3006E329" w:rsidTr="009D5AF0">
        <w:trPr>
          <w:trHeight w:val="972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676CE" w14:textId="151E0DD3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Volu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from MRI</w:t>
            </w: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by "point-by-point" metho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8848C" w14:textId="0A463FCF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459.994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357.502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19BD1" w14:textId="673F3F4B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566.805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364.72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56541" w14:textId="0A4CC9C1" w:rsidR="006228A5" w:rsidRPr="00DC2556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p</w:t>
            </w:r>
            <w:r>
              <w:t xml:space="preserve"> </w:t>
            </w:r>
            <w:r w:rsidRPr="00DC2556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&lt;0.0001</w:t>
            </w:r>
          </w:p>
        </w:tc>
      </w:tr>
    </w:tbl>
    <w:p w14:paraId="242283E9" w14:textId="77777777" w:rsidR="00E976A6" w:rsidRDefault="00E976A6" w:rsidP="00E976A6"/>
    <w:p w14:paraId="25FD9D63" w14:textId="569E62F5" w:rsidR="00E976A6" w:rsidRPr="00F657F0" w:rsidRDefault="00E976A6" w:rsidP="00E976A6">
      <w:pPr>
        <w:rPr>
          <w:lang w:val="cs-CZ"/>
        </w:rPr>
      </w:pPr>
      <w:r>
        <w:rPr>
          <w:lang w:val="cs-CZ"/>
        </w:rPr>
        <w:t xml:space="preserve">Table </w:t>
      </w:r>
      <w:r w:rsidR="00A86627">
        <w:rPr>
          <w:lang w:val="cs-CZ"/>
        </w:rPr>
        <w:t>2</w:t>
      </w:r>
      <w:r>
        <w:rPr>
          <w:lang w:val="cs-CZ"/>
        </w:rPr>
        <w:t xml:space="preserve">: Mean </w:t>
      </w:r>
      <w:r w:rsidR="00937935">
        <w:rPr>
          <w:lang w:val="cs-CZ"/>
        </w:rPr>
        <w:t>±</w:t>
      </w:r>
      <w:r>
        <w:rPr>
          <w:lang w:val="cs-CZ"/>
        </w:rPr>
        <w:t xml:space="preserve"> standard deviation – intrapersonal variability</w:t>
      </w:r>
      <w:r w:rsidR="00937935">
        <w:rPr>
          <w:lang w:val="cs-CZ"/>
        </w:rPr>
        <w:t xml:space="preserve">. </w:t>
      </w:r>
      <w:bookmarkStart w:id="9" w:name="_Hlk58942448"/>
      <w:r w:rsidR="00937935">
        <w:rPr>
          <w:lang w:val="cs-CZ"/>
        </w:rPr>
        <w:t xml:space="preserve">Comparison of measurements was performed by comparing </w:t>
      </w:r>
      <w:r w:rsidR="00937935" w:rsidRPr="00937935">
        <w:rPr>
          <w:lang w:val="cs-CZ"/>
        </w:rPr>
        <w:t>least squares means from mixed-effect model</w:t>
      </w:r>
      <w:r w:rsidR="00937935">
        <w:rPr>
          <w:lang w:val="cs-CZ"/>
        </w:rPr>
        <w:t>s.</w:t>
      </w:r>
      <w:bookmarkEnd w:id="9"/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127"/>
        <w:gridCol w:w="2268"/>
        <w:gridCol w:w="2126"/>
        <w:gridCol w:w="1559"/>
      </w:tblGrid>
      <w:tr w:rsidR="006228A5" w:rsidRPr="00F657F0" w14:paraId="5C54824C" w14:textId="2338BC89" w:rsidTr="00935685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B1FD" w14:textId="77777777" w:rsidR="006228A5" w:rsidRPr="00935685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proofErr w:type="spellStart"/>
            <w:r w:rsidRPr="0093568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Variable</w:t>
            </w:r>
            <w:proofErr w:type="spellEnd"/>
            <w:r w:rsidRPr="0093568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F447" w14:textId="77777777" w:rsidR="006228A5" w:rsidRPr="00935685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93568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Measurement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1891" w14:textId="77777777" w:rsidR="006228A5" w:rsidRPr="00935685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93568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Measurement 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FF2452D" w14:textId="77777777" w:rsidR="006228A5" w:rsidRPr="00935685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93568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Measurement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5A2D1" w14:textId="21B1029A" w:rsidR="006228A5" w:rsidRPr="00935685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93568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p value</w:t>
            </w:r>
          </w:p>
        </w:tc>
      </w:tr>
      <w:tr w:rsidR="006228A5" w:rsidRPr="00F657F0" w14:paraId="6B4D11DE" w14:textId="37641DF8" w:rsidTr="00935685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8B3B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 xml:space="preserve">Depth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264E" w14:textId="7E07EB55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8.916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2.73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704D" w14:textId="692AEC68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  <w:t xml:space="preserve">8.855 </w:t>
            </w:r>
            <w:r w:rsidR="00937935"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  <w:t xml:space="preserve"> 2.68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701E73" w14:textId="097CA3E7" w:rsidR="006228A5" w:rsidRPr="00821E39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  <w:t xml:space="preserve">8.909 </w:t>
            </w:r>
            <w:r w:rsidR="00937935"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  <w:t xml:space="preserve"> 2.7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E781B" w14:textId="1EBD9AAD" w:rsidR="006228A5" w:rsidRPr="00F70AF2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222222"/>
                <w:szCs w:val="24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=</w:t>
            </w:r>
            <w:r>
              <w:t xml:space="preserve"> </w:t>
            </w:r>
            <w:r w:rsidRPr="00F70AF2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0.922</w:t>
            </w:r>
          </w:p>
        </w:tc>
      </w:tr>
      <w:tr w:rsidR="006228A5" w:rsidRPr="00F657F0" w14:paraId="61BCDDB1" w14:textId="6FB26272" w:rsidTr="00935685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67AA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Width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9B88" w14:textId="17BBA2E4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11.126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 </w:t>
            </w:r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.86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81C8" w14:textId="75FF8584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10.852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 </w:t>
            </w:r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.7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0A932C" w14:textId="56E3E314" w:rsidR="006228A5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10.928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 xml:space="preserve"> </w:t>
            </w:r>
            <w:r w:rsidRPr="000B7615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.6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7A9EC" w14:textId="6AE39252" w:rsidR="006228A5" w:rsidRPr="000B7615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 = 0.233</w:t>
            </w:r>
          </w:p>
        </w:tc>
      </w:tr>
      <w:tr w:rsidR="006228A5" w:rsidRPr="00F657F0" w14:paraId="5CCCA143" w14:textId="6EBE9BF9" w:rsidTr="00935685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BFEC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Estua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746F" w14:textId="1D6A9A8B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2.033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0.86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ACE7" w14:textId="27A31F85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1.975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0.87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74E6F1" w14:textId="0076DCA8" w:rsidR="006228A5" w:rsidRPr="00821E39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2.008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0.8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2861C" w14:textId="37714BD3" w:rsidR="006228A5" w:rsidRPr="00F70AF2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p=</w:t>
            </w:r>
            <w:r>
              <w:t xml:space="preserve"> 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0.807</w:t>
            </w:r>
          </w:p>
        </w:tc>
      </w:tr>
      <w:tr w:rsidR="006228A5" w:rsidRPr="00F657F0" w14:paraId="3B3A1BC8" w14:textId="418FB451" w:rsidTr="00935685">
        <w:trPr>
          <w:trHeight w:val="57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36EE4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 xml:space="preserve">Depth at the maximum diameter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FBB7" w14:textId="59CD1E4B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4.738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 1.62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81FB" w14:textId="5C3026D9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4.775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 1.57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31669C" w14:textId="01AD6EEA" w:rsidR="006228A5" w:rsidRPr="00DC2556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</w:pPr>
            <w:r w:rsidRPr="00F70AF2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4.766 </w:t>
            </w:r>
            <w:r w:rsidR="00937935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 xml:space="preserve"> 1.5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56097" w14:textId="1076B732" w:rsidR="006228A5" w:rsidRPr="00F70AF2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</w:pPr>
            <w:r w:rsidRPr="00F657F0">
              <w:rPr>
                <w:rFonts w:ascii="Calibri" w:eastAsia="Times New Roman" w:hAnsi="Calibri" w:cs="Calibri"/>
                <w:color w:val="000000"/>
                <w:szCs w:val="24"/>
                <w:lang w:eastAsia="cs-CZ"/>
              </w:rPr>
              <w:t>p=</w:t>
            </w:r>
            <w:r>
              <w:t xml:space="preserve"> </w:t>
            </w:r>
            <w:r w:rsidRPr="00F70AF2">
              <w:t>0.993</w:t>
            </w:r>
          </w:p>
        </w:tc>
      </w:tr>
      <w:tr w:rsidR="006228A5" w:rsidRPr="00F657F0" w14:paraId="35214323" w14:textId="0657608B" w:rsidTr="00935685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8878" w14:textId="777777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cs-CZ" w:eastAsia="cs-CZ"/>
              </w:rPr>
              <w:t>Volume by formul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4201" w14:textId="003DB55D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352.573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292.19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F51C" w14:textId="30DF3D77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329.876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249.95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DFF75C" w14:textId="32D2DAFE" w:rsidR="006228A5" w:rsidRPr="00DC2556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335.844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235.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F663F" w14:textId="355EAEF7" w:rsidR="006228A5" w:rsidRPr="00F70AF2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p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=</w:t>
            </w:r>
            <w:r>
              <w:t xml:space="preserve"> 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0.241</w:t>
            </w:r>
            <w:r w:rsidRPr="00F657F0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</w:t>
            </w:r>
          </w:p>
        </w:tc>
      </w:tr>
      <w:tr w:rsidR="006228A5" w:rsidRPr="00F657F0" w14:paraId="4268D0E7" w14:textId="0CA2701B" w:rsidTr="00935685">
        <w:trPr>
          <w:trHeight w:val="97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970D4" w14:textId="7AFE4D55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Volu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from MRI</w:t>
            </w:r>
            <w:r w:rsidRPr="00F657F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 xml:space="preserve"> by "point-by-point" metho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A4A0F" w14:textId="413BF3B2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564.322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381.91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80182" w14:textId="1ADC01F0" w:rsidR="006228A5" w:rsidRPr="00F657F0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479.353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355.5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C7557B" w14:textId="77777777" w:rsidR="00935685" w:rsidRDefault="0093568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</w:p>
          <w:p w14:paraId="2F71FBEC" w14:textId="77777777" w:rsidR="00935685" w:rsidRDefault="0093568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</w:p>
          <w:p w14:paraId="3FEEACD2" w14:textId="6126FAD7" w:rsidR="006228A5" w:rsidRPr="00DC2556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496.761 </w:t>
            </w:r>
            <w:r w:rsidR="00937935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±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 xml:space="preserve"> 356.6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380E4" w14:textId="0C6AFD3F" w:rsidR="006228A5" w:rsidRPr="00F70AF2" w:rsidRDefault="006228A5" w:rsidP="006228A5">
            <w:pPr>
              <w:spacing w:before="0" w:after="0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p=</w:t>
            </w:r>
            <w:r>
              <w:t xml:space="preserve"> </w:t>
            </w:r>
            <w:r w:rsidRPr="00F70AF2">
              <w:rPr>
                <w:rFonts w:ascii="Calibri" w:eastAsia="Times New Roman" w:hAnsi="Calibri" w:cs="Calibri"/>
                <w:color w:val="222222"/>
                <w:szCs w:val="24"/>
                <w:lang w:val="cs-CZ" w:eastAsia="cs-CZ"/>
              </w:rPr>
              <w:t>0.242</w:t>
            </w:r>
          </w:p>
        </w:tc>
      </w:tr>
    </w:tbl>
    <w:p w14:paraId="1933790E" w14:textId="77777777" w:rsidR="00E976A6" w:rsidRDefault="00E976A6" w:rsidP="00E976A6"/>
    <w:sectPr w:rsidR="00E976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6A6"/>
    <w:rsid w:val="000404D6"/>
    <w:rsid w:val="00075DA5"/>
    <w:rsid w:val="00256964"/>
    <w:rsid w:val="003B3F8C"/>
    <w:rsid w:val="006044AA"/>
    <w:rsid w:val="006228A5"/>
    <w:rsid w:val="00776D9C"/>
    <w:rsid w:val="0082486B"/>
    <w:rsid w:val="00935685"/>
    <w:rsid w:val="00937935"/>
    <w:rsid w:val="009D5AF0"/>
    <w:rsid w:val="00A86627"/>
    <w:rsid w:val="00A94604"/>
    <w:rsid w:val="00B41848"/>
    <w:rsid w:val="00E93FF8"/>
    <w:rsid w:val="00E976A6"/>
    <w:rsid w:val="00F7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4754B"/>
  <w15:chartTrackingRefBased/>
  <w15:docId w15:val="{80FC851F-CCE2-4964-A042-F29EE035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976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E976A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E976A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976A6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976A6"/>
    <w:rPr>
      <w:rFonts w:ascii="Times New Roman" w:hAnsi="Times New Roman"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976A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976A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alova Veronika</dc:creator>
  <cp:keywords/>
  <dc:description/>
  <cp:lastModifiedBy>Zdeněk Stárek</cp:lastModifiedBy>
  <cp:revision>2</cp:revision>
  <dcterms:created xsi:type="dcterms:W3CDTF">2021-12-12T05:25:00Z</dcterms:created>
  <dcterms:modified xsi:type="dcterms:W3CDTF">2021-12-12T05:25:00Z</dcterms:modified>
</cp:coreProperties>
</file>